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 S2.</w:t>
      </w:r>
      <w:r>
        <w:rPr>
          <w:rFonts w:cs="Times New Roman" w:ascii="Times New Roman" w:hAnsi="Times New Roman"/>
        </w:rPr>
        <w:t xml:space="preserve"> </w:t>
      </w:r>
      <w:r>
        <w:rPr/>
        <w:t>Summary of information about the coding sequences of pChi7122-3</w:t>
      </w:r>
    </w:p>
    <w:tbl>
      <w:tblPr>
        <w:tblW w:w="128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23"/>
        <w:gridCol w:w="1161"/>
        <w:gridCol w:w="711"/>
        <w:gridCol w:w="894"/>
        <w:gridCol w:w="3191"/>
        <w:gridCol w:w="1890"/>
        <w:gridCol w:w="900"/>
        <w:gridCol w:w="153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I Number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sition (bp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ientation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ze (AA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Func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Identit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xpec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Bank referenc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0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-58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6538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0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7-107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6538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0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6-158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04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1-168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epR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lication initiation leader sequenc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.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0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6529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0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8-269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epA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lication initiation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 (O1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P_05940622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06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94-311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07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60-342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epA4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licaton protein A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 (R1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e-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P_052991  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0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27-364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0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78-393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10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32-445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ok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ulator of post-segregation killing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P_002401058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1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06-520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nO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O superfamil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e-1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6529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1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20-550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bility/partitioning determinan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P_065299   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1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78-624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rA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id partition protein 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.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1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P_065300  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14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52-669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1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36-717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e-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6530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16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79-742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17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50-766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1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52-807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e-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65302</w:t>
            </w:r>
          </w:p>
        </w:tc>
      </w:tr>
      <w:tr>
        <w:trPr>
          <w:trHeight w:val="30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1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16-832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ilar to pir:T14933 [Y1017 of plasmid pMT1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6530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20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22-864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(O1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P_002268559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2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98-895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(O1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4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P_0308608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2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11-942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2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45-959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24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97-975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2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50-1002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" w:tgtFrame="btab_display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CcgD-like of plasmid pKM101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5e-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 xml:space="preserve">NP_065307   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26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13-1023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27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37-1071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icB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cB Famil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P_065321   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2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21-1126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P_065322  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2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84-1162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30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68-1220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P [Uncharacterized protein family (UPF0150) family protein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R721)/O1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1e-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 xml:space="preserve">NP_065324  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3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36-1266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ilar to EaA protein of bacteriophage P2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(O1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3e-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P_0594060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3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82-1328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10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6532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3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28-1402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1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6532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34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35-1451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1e-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P_065329  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3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44-1518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ikA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l mobilization protein (MobC) famil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O1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5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P_03085905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36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82-1894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ikB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axas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 (O1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P_0594059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37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58-1645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ikC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axosome accessory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e-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P_065332   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3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92-1943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membrane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(O1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e-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P_0594059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3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81-1963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40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28-1998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nscriptional regulator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(O1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P_03085810 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4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2-2221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opB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topoisomerase III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6534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MM3_04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29-2281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(O1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2e-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P_02783794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MM3_04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80-2358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MM3_044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00-2375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rB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endonuclease (ORFA) domain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/>
              <w:t>dysenter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2e-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 xml:space="preserve">ZP_03067536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4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05-2434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transposas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97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E. coli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e-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_00238967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46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4342-2511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5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se, IS609 OrfB famil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97(ETEC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_00322191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47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5135-2535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7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ase domain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97(O1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P_05940586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4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25397-2605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21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CH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99(O1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</w:rPr>
              <w:t>3e-1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</w:rPr>
              <w:t xml:space="preserve">ZP_03086240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4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6062-2718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9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ufflon-specific DNA recombinas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98(O1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P_05940584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50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7225-2760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2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hufflon protein A. domain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00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4525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5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7780-2809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0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hufflon protein B’. domain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50(R6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974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5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8603-2894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1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lV variable region D'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00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4525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5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8951-3023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42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pilV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or pilin subunit PilV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99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P_065346  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54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0250-3088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1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pilU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 IV leader peptidase family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00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/>
              <w:t>6e-1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/>
              <w:t>NP_06534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5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0889-3137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ilT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tic transglycosylase Pil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8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P_065348  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56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1438-3199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ilS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 IV prepropilin Pil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e-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P_065349  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57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2040-3314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ilR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Bacterial type II secretion system protein F domain protein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P_065350  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5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3140-3467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pilQ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 II/IV secretion system family protein (pilus biogenesis ATPase PilQ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99(O1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P_05940654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5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4703-3519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pilP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ype IV pilus biogenesis periplasmic protein Pil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99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/>
              <w:t>1e-8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P_065352  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60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5181-3650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44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pilO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 IV pilus biogenesis outer membrane protein Pil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99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P_065353  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6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6542-3818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ilN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FR"/>
              </w:rPr>
              <w:t>Type IV pilus outer membrane secretin lipoprotein Pil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P_065354  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6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8236-4007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aK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jugal transfer protein TraK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 (O1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 xml:space="preserve">ZP_05940649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6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40209-4126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aJ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jugal transfer protein TraJ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P_065357  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64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41283-4242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aI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jugal transfer protein TraI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 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P_065358  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6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42412-4318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aH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jugal transfer protein Tra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P_065359  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66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43179-4391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aG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jugal transfer protein Tra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 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1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P_065360  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67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44075-4643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aE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jugal transfer protein Tra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P_065362  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6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46438-4675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aD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D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O1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P_03085719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6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46829-4711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aC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jugal transfer prepropilin Tra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00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e-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6536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70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47119-4770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aB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jugal transfer protein TraB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 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0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P_065365  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7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47724-4812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P_065366  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7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241-4867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ilM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 IV pilus biogenesis protein Pil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P_065367  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7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684-4991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ilL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ype IV pilus biogenesis outer membrane protein precursor Pil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 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P_065368  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74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922-5020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KikA-like of plasmid pKM101, a protein that appears to increase lethality when the plasmid is conjugationally transferred to Klebsiella cells; killing in Klebsiella phenotype                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2e-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6536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7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381-5101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cD-like of plasmid ColIb-P9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(O1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1e-1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P_0594063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76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089-5137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.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P_07244618.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77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389-5164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.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P_0724461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7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645-5228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bJ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jugal transfer protein TrbJ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1e-10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P_065373  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292-5328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aA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jugal transfer protein Tra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e-1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6537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80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291-5354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6537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8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545-5384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(R7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2e-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6537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8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880-5408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O1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4e-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 xml:space="preserve">ZP_03086055            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8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118-5456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O1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P_0308605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84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575-5474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membrane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O1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P_0308605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8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749-5519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feD-like family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(O1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P_0594062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3_086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566-5654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protease stomatin/prohibitin homolog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O1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P_0308659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-, Reverse; +, forward, </w:t>
      </w:r>
      <w:r>
        <w:rPr/>
        <w:t>AA, amino acid; GI, GenInfo Identifier; AA, amino acid; Hp, hypothetical protein; CHP, conserved hypothetical protein.</w:t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3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anatee.igs.umaryland.edu/tigr-scripts/chado_prok_manatee/shared/btab_display.cgi?db=pAPEC3&amp;file=/local/dmz/aengine/search_data/aengine/output_repository/ber/1632146331_pre_overlap_analysis/i1/g1/pAPEC3.polypeptide.1632166308.1.wu-blastp.ber.nr.btab&amp;orf=pAPEC3.transcript.1632166309.1&amp;accession=GB:BAB12600.1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23:05:00Z</dcterms:created>
  <dc:creator>Melha Mellata</dc:creator>
  <dc:description/>
  <dc:language>en-US</dc:language>
  <cp:lastModifiedBy>Windows User</cp:lastModifiedBy>
  <cp:lastPrinted>2011-09-17T14:23:00Z</cp:lastPrinted>
  <dcterms:modified xsi:type="dcterms:W3CDTF">2011-09-26T23:05:00Z</dcterms:modified>
  <cp:revision>2</cp:revision>
  <dc:subject/>
  <dc:title/>
</cp:coreProperties>
</file>